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330"/>
        <w:tblW w:w="5000" w:type="pct"/>
        <w:tblLook w:val="04A0" w:firstRow="1" w:lastRow="0" w:firstColumn="1" w:lastColumn="0" w:noHBand="0" w:noVBand="1"/>
      </w:tblPr>
      <w:tblGrid>
        <w:gridCol w:w="540"/>
        <w:gridCol w:w="922"/>
        <w:gridCol w:w="1169"/>
        <w:gridCol w:w="1146"/>
        <w:gridCol w:w="846"/>
        <w:gridCol w:w="564"/>
        <w:gridCol w:w="645"/>
        <w:gridCol w:w="250"/>
        <w:gridCol w:w="440"/>
        <w:gridCol w:w="552"/>
        <w:gridCol w:w="295"/>
        <w:gridCol w:w="638"/>
        <w:gridCol w:w="662"/>
        <w:gridCol w:w="645"/>
        <w:gridCol w:w="936"/>
        <w:gridCol w:w="550"/>
      </w:tblGrid>
      <w:tr w:rsidR="00AF1228" w:rsidRPr="005608AD" w14:paraId="237E73C0" w14:textId="4F2B27F2" w:rsidTr="00AF1228">
        <w:trPr>
          <w:trHeight w:val="300"/>
        </w:trPr>
        <w:tc>
          <w:tcPr>
            <w:tcW w:w="1745" w:type="pct"/>
            <w:gridSpan w:val="4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C98F80" w14:textId="77777777" w:rsidR="006C2DEF" w:rsidRPr="005608AD" w:rsidRDefault="006C2DEF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Variant</w:t>
            </w:r>
          </w:p>
        </w:tc>
        <w:tc>
          <w:tcPr>
            <w:tcW w:w="3255" w:type="pct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A849CD" w14:textId="46B55B5A" w:rsidR="006C2DEF" w:rsidRPr="005608AD" w:rsidRDefault="006C2DEF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Stuttering Exome Cohort</w:t>
            </w:r>
          </w:p>
        </w:tc>
      </w:tr>
      <w:tr w:rsidR="00AF1228" w:rsidRPr="005608AD" w14:paraId="6963F712" w14:textId="642423F9" w:rsidTr="00AF1228">
        <w:trPr>
          <w:trHeight w:val="300"/>
        </w:trPr>
        <w:tc>
          <w:tcPr>
            <w:tcW w:w="1745" w:type="pct"/>
            <w:gridSpan w:val="4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404343" w14:textId="77777777" w:rsidR="006C2DEF" w:rsidRPr="005608AD" w:rsidRDefault="006C2DEF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255" w:type="pct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84F3E1" w14:textId="315F2AA8" w:rsidR="006C2DEF" w:rsidRPr="005608AD" w:rsidRDefault="006C2DEF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 = 1,941 (unrelated individuals)</w:t>
            </w:r>
          </w:p>
        </w:tc>
      </w:tr>
      <w:tr w:rsidR="00AF1228" w:rsidRPr="005608AD" w14:paraId="148A6FBD" w14:textId="7C2A738A" w:rsidTr="00AF1228">
        <w:trPr>
          <w:trHeight w:val="303"/>
        </w:trPr>
        <w:tc>
          <w:tcPr>
            <w:tcW w:w="1745" w:type="pct"/>
            <w:gridSpan w:val="4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156437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0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02DB9C" w14:textId="04058C7D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 = 1,074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044838" w14:textId="0F54B921" w:rsidR="005608AD" w:rsidRPr="005608AD" w:rsidRDefault="005608AD" w:rsidP="0084668E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472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5907D4" w14:textId="3BB2507D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 = 867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9F5DF6" w14:textId="3198D292" w:rsidR="005608AD" w:rsidRPr="005608AD" w:rsidRDefault="005608AD" w:rsidP="00835101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AF1228" w:rsidRPr="005608AD" w14:paraId="72975993" w14:textId="595AB45F" w:rsidTr="00AF1228">
        <w:trPr>
          <w:trHeight w:val="300"/>
        </w:trPr>
        <w:tc>
          <w:tcPr>
            <w:tcW w:w="249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0E138A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Exon</w:t>
            </w:r>
          </w:p>
        </w:tc>
        <w:tc>
          <w:tcPr>
            <w:tcW w:w="42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107544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cDNA</w:t>
            </w:r>
          </w:p>
          <w:p w14:paraId="3C6F8D44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position</w:t>
            </w:r>
          </w:p>
        </w:tc>
        <w:tc>
          <w:tcPr>
            <w:tcW w:w="540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E8B4232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aa</w:t>
            </w:r>
          </w:p>
          <w:p w14:paraId="5F773F7F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change</w:t>
            </w:r>
          </w:p>
        </w:tc>
        <w:tc>
          <w:tcPr>
            <w:tcW w:w="529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CBC1FA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rsID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8A5BB2" w14:textId="366625C7" w:rsidR="005608AD" w:rsidRPr="005608AD" w:rsidRDefault="005608AD" w:rsidP="005608AD">
            <w:pPr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EurAm-st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4B750B" w14:textId="677ECA8F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Pk-st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FF525E" w14:textId="7F6EC0BF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Br-st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115F556" w14:textId="2E501395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Cam-st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9C0031" w14:textId="30BAE754" w:rsidR="005608AD" w:rsidRPr="005608AD" w:rsidRDefault="00F43E71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ll-st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897F2B" w14:textId="7ABE464D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EurAm-co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0B0789A" w14:textId="7A65AD51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Pk-co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9D67A6" w14:textId="621A949B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Br-co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DDD7B4" w14:textId="6763D54F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Cam-co</w:t>
            </w:r>
          </w:p>
        </w:tc>
        <w:tc>
          <w:tcPr>
            <w:tcW w:w="256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C67542" w14:textId="54E6AD6D" w:rsidR="005608AD" w:rsidRPr="005608AD" w:rsidRDefault="00F43E71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ll-co</w:t>
            </w:r>
          </w:p>
        </w:tc>
      </w:tr>
      <w:tr w:rsidR="00AF1228" w:rsidRPr="005608AD" w14:paraId="57CF1F4E" w14:textId="638D2929" w:rsidTr="00AF1228">
        <w:trPr>
          <w:trHeight w:val="300"/>
        </w:trPr>
        <w:tc>
          <w:tcPr>
            <w:tcW w:w="24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2A1DD2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426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C6C95F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40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281150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29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2CEEB2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8EF7C3" w14:textId="4CA56FCB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=739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5AFE5E" w14:textId="09971128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=72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F75C029" w14:textId="768F8B54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=158</w:t>
            </w:r>
          </w:p>
        </w:tc>
        <w:tc>
          <w:tcPr>
            <w:tcW w:w="3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EC64EE" w14:textId="0231FA54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=105</w:t>
            </w:r>
          </w:p>
        </w:tc>
        <w:tc>
          <w:tcPr>
            <w:tcW w:w="256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88AA354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43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341F76" w14:textId="5A831FE0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=460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D16A18" w14:textId="61030A9F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=96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A1BB7E" w14:textId="4C02F4EC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=218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D1EF4A" w14:textId="0E3A9193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5608AD">
              <w:rPr>
                <w:rFonts w:cstheme="minorHAnsi"/>
                <w:b/>
                <w:sz w:val="16"/>
                <w:szCs w:val="16"/>
              </w:rPr>
              <w:t>N=93</w:t>
            </w:r>
          </w:p>
        </w:tc>
        <w:tc>
          <w:tcPr>
            <w:tcW w:w="256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970EEF9" w14:textId="77777777" w:rsidR="005608AD" w:rsidRPr="005608AD" w:rsidRDefault="005608AD" w:rsidP="005608AD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AF1228" w:rsidRPr="005608AD" w14:paraId="2416A3C0" w14:textId="3C8CA192" w:rsidTr="00AF1228">
        <w:trPr>
          <w:trHeight w:val="300"/>
        </w:trPr>
        <w:tc>
          <w:tcPr>
            <w:tcW w:w="249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EDA9AB" w14:textId="7777777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CCC1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52G&gt;A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5D477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Lys18Glu)</w:t>
            </w: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4B698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941801583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4A27DB" w14:textId="4D98D78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07878F" w14:textId="7B913B4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6C87A5" w14:textId="0D9BAF1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9EDE33" w14:textId="454914F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BD1537" w14:textId="2DD4025E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18BF5EB" w14:textId="49A875D4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4A8358" w14:textId="53B9E2A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B4FA85" w14:textId="1D395B3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43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66BD0A" w14:textId="3C6E17F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1F3314" w14:textId="4716EF6D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AF1228" w:rsidRPr="005608AD" w14:paraId="4BF00853" w14:textId="19F78CB1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E5F16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29BCC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54A&gt;G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F9B8E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Thr52Ala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F6422" w14:textId="19C908E9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729506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FC18" w14:textId="2899DED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64AE" w14:textId="32071994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71AE" w14:textId="556D081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C2BF" w14:textId="1FB64A0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825A" w14:textId="396B8A98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B794" w14:textId="16E3B89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6F2B" w14:textId="1EFE25E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26C9" w14:textId="17013A3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CBA2" w14:textId="2522BF9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D10AE" w14:textId="55EBF40D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4</w:t>
            </w:r>
          </w:p>
        </w:tc>
      </w:tr>
      <w:tr w:rsidR="00AF1228" w:rsidRPr="005608AD" w14:paraId="18529540" w14:textId="63D5CDC2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E6035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D7AD7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78G&gt;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E5CAF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Ala60Thr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65021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4846115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A127F" w14:textId="52DB9B6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E3DD" w14:textId="4DE61B8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6D58F" w14:textId="0FBB0B1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F459" w14:textId="2F42E9E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F718" w14:textId="6DB0B6C4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5B99" w14:textId="21EE761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45E5" w14:textId="6FF7E3C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0E95F" w14:textId="13EADD2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E0AA" w14:textId="3434000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708F" w14:textId="57FE6D30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AF1228" w:rsidRPr="005608AD" w14:paraId="605C1095" w14:textId="6241D2B2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702A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208C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88G&gt;A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985897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Gly63Glu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B9AEF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82068139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33609" w14:textId="15A48324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9A0B5" w14:textId="6347A82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91C4FD" w14:textId="4F0A190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FB749" w14:textId="35130F7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17EB3" w14:textId="2F607D55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47A66" w14:textId="0EF82A0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614EB" w14:textId="0BF3368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5E7434" w14:textId="0C7F351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C1923" w14:textId="072412E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CF213" w14:textId="56AFBBCE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73AA3210" w14:textId="471F7C99" w:rsidTr="00AF1228">
        <w:trPr>
          <w:trHeight w:val="300"/>
        </w:trPr>
        <w:tc>
          <w:tcPr>
            <w:tcW w:w="249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2C4A3" w14:textId="7777777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426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DFE767C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552A&gt;G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61441A6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Thr184Thr)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227458A" w14:textId="2F35DEE5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 xml:space="preserve">rs </w:t>
            </w:r>
            <w:r w:rsidR="00AF1228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vAlign w:val="center"/>
          </w:tcPr>
          <w:p w14:paraId="2BCAF2DC" w14:textId="5170463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781ACE04" w14:textId="5B41954C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vAlign w:val="center"/>
          </w:tcPr>
          <w:p w14:paraId="224C0297" w14:textId="7E097A1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2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06FF389" w14:textId="374520F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2A781DDD" w14:textId="23B4F0BC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799AE70" w14:textId="5A16744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vAlign w:val="center"/>
          </w:tcPr>
          <w:p w14:paraId="68CD7EA6" w14:textId="3F30459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center"/>
          </w:tcPr>
          <w:p w14:paraId="0C217564" w14:textId="39E9C2A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vAlign w:val="center"/>
          </w:tcPr>
          <w:p w14:paraId="37E687FC" w14:textId="57DDB85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1DFBCE2E" w14:textId="2EC4A0DC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1C7D4172" w14:textId="602170F5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893C0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927C9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569C&gt;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80764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Thr289Met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031BE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2598182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CBD3" w14:textId="4C9DE3B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2B5E" w14:textId="60363DE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C8E0" w14:textId="1BF1668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E88E" w14:textId="720DC02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DDC9" w14:textId="6F842161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18E07" w14:textId="5D1E7F1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847E8" w14:textId="1FCE760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8B4D" w14:textId="4E93CE14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6D4F" w14:textId="1755AAB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5452" w14:textId="485BD54A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3EBA6074" w14:textId="146ACE85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3FC4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2E459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735G&gt;C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F0405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Ser245Ser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A1DEB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4811789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5F88" w14:textId="16F788A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403D1" w14:textId="31419A2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5F6A8" w14:textId="3CC381D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04B6" w14:textId="149162A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4BE7" w14:textId="3B017236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5FA3" w14:textId="4D8F63F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0594" w14:textId="2C4C908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409F" w14:textId="1051432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812F" w14:textId="188A7DF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17A30" w14:textId="061248A9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12127C5C" w14:textId="62397447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8F11F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7323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750C&gt;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F314A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Cys250Cys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2C9A3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2308989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51EE" w14:textId="3358ED5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81F3" w14:textId="75972E4C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D93AE" w14:textId="43D8232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3C67" w14:textId="2882431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0C4F1" w14:textId="418751B7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BCB9" w14:textId="6D3EA29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9FEB" w14:textId="30B5C8C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E8C7" w14:textId="48E4052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A40F9" w14:textId="6EA6B65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B6C3" w14:textId="067A2788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11B3E4CD" w14:textId="0826310F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A31BF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32FE6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067G&gt;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15747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Cys356Tyr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E3F00" w14:textId="0803EDC4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 xml:space="preserve">rs </w:t>
            </w:r>
            <w:r w:rsidR="00AF1228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FE51" w14:textId="55CA621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476C" w14:textId="5021158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22EC" w14:textId="2043660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2158C" w14:textId="28537E9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F6B7" w14:textId="7F56B9FC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3F705" w14:textId="2DC000A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E2D4" w14:textId="00313AA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00D82" w14:textId="7BA2D56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B325" w14:textId="30E1C2FC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4B43D" w14:textId="174B3F5C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AF1228" w:rsidRPr="005608AD" w14:paraId="53C8F351" w14:textId="4CF34CF2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76147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BB7A3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164C&gt;G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0AFB2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Asp388Glu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12472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4466336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15F5" w14:textId="54AD3AA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0BD01" w14:textId="14AF45E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FA117" w14:textId="231860D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85F9" w14:textId="262C9FD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5A0F9" w14:textId="3D29F6F4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4B45D" w14:textId="6C93ACB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DCB7" w14:textId="4BE33BA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D113" w14:textId="677456B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7550" w14:textId="752EF37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B004" w14:textId="3CCA73AE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6</w:t>
            </w:r>
          </w:p>
        </w:tc>
      </w:tr>
      <w:tr w:rsidR="00AF1228" w:rsidRPr="005608AD" w14:paraId="60629682" w14:textId="02FC439A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5F9C75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1E968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250C&gt;G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3F766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Ala417Gly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6DBE0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4935217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4EFD" w14:textId="7948EAD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BF2D" w14:textId="7D66B4F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18576" w14:textId="683946A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9AB51" w14:textId="18FD5A1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57BB" w14:textId="0DF3B29B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9D505" w14:textId="080D6F2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DFBC" w14:textId="16546CA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DFC1B" w14:textId="3FDA292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2AC6" w14:textId="2F688944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1CA0" w14:textId="3DC4AA16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6</w:t>
            </w:r>
          </w:p>
        </w:tc>
      </w:tr>
      <w:tr w:rsidR="00AF1228" w:rsidRPr="005608AD" w14:paraId="1D35E473" w14:textId="58E8EA03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E980C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BC565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318G&gt;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0A701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Glu440Lys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3C02F" w14:textId="12BDE363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389244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B8D7" w14:textId="7858C6F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6B30" w14:textId="00D6D2F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6D6A" w14:textId="4C674B4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7B5E" w14:textId="4A7613C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F9CBC" w14:textId="59178E1E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5876" w14:textId="5228609F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11F7" w14:textId="7A85810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65E3" w14:textId="6EB4E4A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F7D11" w14:textId="2CB5C4F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554B" w14:textId="3CBDD998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3</w:t>
            </w:r>
          </w:p>
        </w:tc>
      </w:tr>
      <w:tr w:rsidR="00AF1228" w:rsidRPr="005608AD" w14:paraId="660E8B73" w14:textId="42E32724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4DC83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C7298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404G&gt;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5055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Gln468Gln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B99F3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407655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A8E2" w14:textId="31BFD9E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F092" w14:textId="28185D6C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155E" w14:textId="49C4C98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20EF6" w14:textId="2EE1709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FAB5" w14:textId="77B3FC5F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B94CB" w14:textId="5BFCC47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48478" w14:textId="50131B44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EB2E" w14:textId="0809DD4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AEBC" w14:textId="7D7B34B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6486" w14:textId="5A51809F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5</w:t>
            </w:r>
          </w:p>
        </w:tc>
      </w:tr>
      <w:tr w:rsidR="00AF1228" w:rsidRPr="005608AD" w14:paraId="7BEC732C" w14:textId="765A375A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F39D2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9D60C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551G&gt;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5835F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Ala517Ala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DAB68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7472131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B4D1" w14:textId="1D74435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A6B48" w14:textId="10475D4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C501" w14:textId="1CD176DC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E1BBE" w14:textId="19A92CA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CFF7" w14:textId="4EE5C2CB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1E0A" w14:textId="3F40989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5C3C" w14:textId="26CBBD8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C789" w14:textId="7132C69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AED0" w14:textId="43F8C9C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6D41" w14:textId="03C03CE4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6E525201" w14:textId="710E56AA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3D0CB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AE66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557T&gt;G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850C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Ser519Arg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0A8D5" w14:textId="5484B97F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 xml:space="preserve">rs </w:t>
            </w:r>
            <w:r w:rsidR="00AF1228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FB4C" w14:textId="2AC98D2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8EA32" w14:textId="1138994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F9E83" w14:textId="435C6A7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93C2" w14:textId="0A227CF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69B7C" w14:textId="5F6ED05E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3E52C" w14:textId="5B1BEFA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3460E" w14:textId="4863984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C51B" w14:textId="2FD5ACC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CA593" w14:textId="3352A8C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A1EE" w14:textId="00ECA43D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6FDAB7CF" w14:textId="2E941023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821E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A674E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638T&gt;G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19C585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Gly546Gly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B6346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777884900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7615D" w14:textId="4B6E44B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EE635" w14:textId="604F956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3F0C5" w14:textId="682421C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29016" w14:textId="68213DC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24156F" w14:textId="393C9232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E4C57" w14:textId="3347C38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0EBC70" w14:textId="02995FD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C56F6" w14:textId="50FE806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B528A" w14:textId="4E913D0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BDF0B" w14:textId="11656E7D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AF1228" w:rsidRPr="005608AD" w14:paraId="7F8C17F1" w14:textId="70E851AE" w:rsidTr="00AF1228">
        <w:trPr>
          <w:trHeight w:val="300"/>
        </w:trPr>
        <w:tc>
          <w:tcPr>
            <w:tcW w:w="249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4FAE034" w14:textId="7777777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426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77802DB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935G&gt;A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126ED7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Gln645Gln)</w:t>
            </w:r>
          </w:p>
        </w:tc>
        <w:tc>
          <w:tcPr>
            <w:tcW w:w="529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832FB6E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374751714</w:t>
            </w:r>
          </w:p>
        </w:tc>
        <w:tc>
          <w:tcPr>
            <w:tcW w:w="392" w:type="pct"/>
            <w:tcBorders>
              <w:left w:val="nil"/>
              <w:bottom w:val="nil"/>
              <w:right w:val="nil"/>
            </w:tcBorders>
            <w:vAlign w:val="center"/>
          </w:tcPr>
          <w:p w14:paraId="170267B3" w14:textId="4D2FDAE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left w:val="nil"/>
              <w:bottom w:val="nil"/>
              <w:right w:val="nil"/>
            </w:tcBorders>
            <w:vAlign w:val="center"/>
          </w:tcPr>
          <w:p w14:paraId="6B596DBB" w14:textId="3FEEB2E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vAlign w:val="center"/>
          </w:tcPr>
          <w:p w14:paraId="21983B4E" w14:textId="43531F7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1E832AB" w14:textId="5E4C465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0061C83F" w14:textId="63C15F27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9BEDC64" w14:textId="7A5740E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left w:val="nil"/>
              <w:bottom w:val="nil"/>
              <w:right w:val="nil"/>
            </w:tcBorders>
            <w:vAlign w:val="center"/>
          </w:tcPr>
          <w:p w14:paraId="3BEC9B9A" w14:textId="66BDD51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left w:val="nil"/>
              <w:bottom w:val="nil"/>
              <w:right w:val="nil"/>
            </w:tcBorders>
            <w:vAlign w:val="center"/>
          </w:tcPr>
          <w:p w14:paraId="2EC551E5" w14:textId="1BA3BF9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  <w:vAlign w:val="center"/>
          </w:tcPr>
          <w:p w14:paraId="75F365A1" w14:textId="73FA22E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1B927241" w14:textId="7B4C58F8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15E0343F" w14:textId="5C35F829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9A5A2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4429E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1950C&gt;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C9087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Asn650Asn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13873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440197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CF96" w14:textId="66EAEB4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030E" w14:textId="5D4FD9F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B521" w14:textId="5B6A42F4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829A" w14:textId="2F33A79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EE02" w14:textId="0C6C56F4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E9F4" w14:textId="424BC2C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09764" w14:textId="45A43AC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97BC" w14:textId="486EDB2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DA42" w14:textId="5FDB17C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20DA" w14:textId="3AFE2A34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2</w:t>
            </w:r>
          </w:p>
        </w:tc>
      </w:tr>
      <w:tr w:rsidR="00AF1228" w:rsidRPr="005608AD" w14:paraId="2181B0DF" w14:textId="0ABF0A83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8A13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E6AE4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2078C&gt;T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77C7B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Ala679Val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F3161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5097434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D37D" w14:textId="1697838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CE8F" w14:textId="4D9C9ED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B60D" w14:textId="0C857F3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476F7" w14:textId="6BB1FF5C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AEB6" w14:textId="335084D1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FEF0" w14:textId="0066C747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42BB5" w14:textId="54FB8C1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A92E" w14:textId="5139F5D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A4B2" w14:textId="37992EB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309B9" w14:textId="43A5D1C0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643A5EDB" w14:textId="3598D8A5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AC345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1F71F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2099G&gt;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23DE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Arg700His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E6285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76037988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ED6D" w14:textId="786CFDF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18613" w14:textId="08571EE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7678" w14:textId="1148823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0041C" w14:textId="269E57A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9E47" w14:textId="330405EA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1822" w14:textId="15F62D4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A9E32" w14:textId="2C9A8C5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B210" w14:textId="4005E58E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EC73" w14:textId="3D44422A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14FF" w14:textId="4B6C89D1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</w:tr>
      <w:tr w:rsidR="00AF1228" w:rsidRPr="005608AD" w14:paraId="73EAECF7" w14:textId="217E596C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3AD9B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7D1E0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2155G&gt;A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B4B8D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Val719Ile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E3D83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779910215*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0949D" w14:textId="56DC3D3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84EE" w14:textId="5A262E0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39B3" w14:textId="05C1308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9F85" w14:textId="5F6F0D98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B4BE" w14:textId="426971A9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D3AD" w14:textId="623A3A62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C60E" w14:textId="6EDEA135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4435" w14:textId="6DDB65C3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48E5" w14:textId="14DBDF41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5576" w14:textId="52108C5D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3C67E909" w14:textId="3D903F72" w:rsidTr="00AF1228">
        <w:trPr>
          <w:trHeight w:val="300"/>
        </w:trPr>
        <w:tc>
          <w:tcPr>
            <w:tcW w:w="24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DEEC9B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27F28A" w14:textId="7777777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c.2199C&gt;T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907844" w14:textId="077F6527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.(His713His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62A445" w14:textId="0EFFD7FA" w:rsidR="006C2DEF" w:rsidRPr="005608AD" w:rsidRDefault="006C2DEF" w:rsidP="005608AD">
            <w:pPr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rs142627077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03E4D5" w14:textId="6D74BEDF" w:rsidR="006C2DEF" w:rsidRPr="005608AD" w:rsidRDefault="00235F3E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83CA42" w14:textId="2E7D708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DF96DF" w14:textId="1D53AE49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2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5574E0E" w14:textId="23952C16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DDEA222" w14:textId="59DC7D7C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117BDF" w14:textId="4527AB2C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784D0C" w14:textId="07F6FB30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8E94D3" w14:textId="290F03BB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9AAFAD7" w14:textId="400EE59D" w:rsidR="006C2DEF" w:rsidRPr="005608AD" w:rsidRDefault="006C2DEF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DEDF5D" w14:textId="19561C7B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AF1228" w:rsidRPr="005608AD" w14:paraId="02B136A3" w14:textId="77777777" w:rsidTr="00AF1228">
        <w:trPr>
          <w:trHeight w:val="300"/>
        </w:trPr>
        <w:tc>
          <w:tcPr>
            <w:tcW w:w="24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76D9739" w14:textId="307EF78E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4C619CA" w14:textId="637575F2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3F1DE9" w14:textId="7C1828DF" w:rsidR="006C2DEF" w:rsidRPr="005608AD" w:rsidRDefault="006C2DEF" w:rsidP="005608AD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29" w:type="pct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14:paraId="68343618" w14:textId="0278C33C" w:rsidR="006C2DEF" w:rsidRPr="005608AD" w:rsidRDefault="00F36AC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T</w:t>
            </w:r>
            <w:r w:rsidR="00235F3E" w:rsidRPr="005608AD">
              <w:rPr>
                <w:rFonts w:cstheme="minorHAnsi"/>
                <w:b/>
                <w:bCs/>
                <w:sz w:val="16"/>
                <w:szCs w:val="16"/>
              </w:rPr>
              <w:t>otal</w:t>
            </w:r>
          </w:p>
        </w:tc>
        <w:tc>
          <w:tcPr>
            <w:tcW w:w="392" w:type="pct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BFD5A78" w14:textId="41C5FC86" w:rsidR="006C2DEF" w:rsidRPr="005608AD" w:rsidRDefault="00235F3E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261" w:type="pc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24F2793" w14:textId="510305AB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single" w:sz="8" w:space="0" w:color="auto"/>
            </w:tcBorders>
            <w:shd w:val="clear" w:color="auto" w:fill="A6A6A6" w:themeFill="background1" w:themeFillShade="A6"/>
            <w:vAlign w:val="center"/>
          </w:tcPr>
          <w:p w14:paraId="31ADD8EB" w14:textId="59153F83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320" w:type="pct"/>
            <w:gridSpan w:val="2"/>
            <w:tcBorders>
              <w:top w:val="single" w:sz="8" w:space="0" w:color="auto"/>
            </w:tcBorders>
            <w:shd w:val="clear" w:color="auto" w:fill="808080" w:themeFill="background1" w:themeFillShade="80"/>
            <w:vAlign w:val="center"/>
          </w:tcPr>
          <w:p w14:paraId="756770C8" w14:textId="6C8F444F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56" w:type="pct"/>
            <w:tcBorders>
              <w:top w:val="single" w:sz="8" w:space="0" w:color="auto"/>
            </w:tcBorders>
            <w:shd w:val="clear" w:color="auto" w:fill="171717" w:themeFill="background2" w:themeFillShade="1A"/>
            <w:vAlign w:val="center"/>
          </w:tcPr>
          <w:p w14:paraId="1C5EAF74" w14:textId="787F2E90" w:rsidR="006C2DEF" w:rsidRPr="005608AD" w:rsidRDefault="006C2DEF" w:rsidP="005608AD">
            <w:pPr>
              <w:jc w:val="center"/>
              <w:rPr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66</w:t>
            </w:r>
          </w:p>
        </w:tc>
        <w:tc>
          <w:tcPr>
            <w:tcW w:w="433" w:type="pct"/>
            <w:gridSpan w:val="2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77DC649" w14:textId="5FFD196C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307" w:type="pct"/>
            <w:tcBorders>
              <w:top w:val="single" w:sz="8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F2CD3DC" w14:textId="0BC535AE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99" w:type="pct"/>
            <w:tcBorders>
              <w:top w:val="single" w:sz="8" w:space="0" w:color="auto"/>
              <w:bottom w:val="nil"/>
            </w:tcBorders>
            <w:shd w:val="clear" w:color="auto" w:fill="A6A6A6" w:themeFill="background1" w:themeFillShade="A6"/>
            <w:vAlign w:val="center"/>
          </w:tcPr>
          <w:p w14:paraId="65C863C7" w14:textId="1A9E7C5A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434" w:type="pct"/>
            <w:tcBorders>
              <w:top w:val="single" w:sz="8" w:space="0" w:color="auto"/>
              <w:bottom w:val="nil"/>
            </w:tcBorders>
            <w:shd w:val="clear" w:color="auto" w:fill="808080" w:themeFill="background1" w:themeFillShade="80"/>
            <w:vAlign w:val="center"/>
          </w:tcPr>
          <w:p w14:paraId="53A8C6B9" w14:textId="4D1559D8" w:rsidR="006C2DEF" w:rsidRPr="005608AD" w:rsidRDefault="006C2DEF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256" w:type="pct"/>
            <w:tcBorders>
              <w:top w:val="single" w:sz="8" w:space="0" w:color="auto"/>
            </w:tcBorders>
            <w:shd w:val="clear" w:color="auto" w:fill="171717" w:themeFill="background2" w:themeFillShade="1A"/>
            <w:vAlign w:val="center"/>
          </w:tcPr>
          <w:p w14:paraId="0CDC8399" w14:textId="74074B2F" w:rsidR="006C2DEF" w:rsidRPr="005608AD" w:rsidRDefault="006C2DEF" w:rsidP="005608AD">
            <w:pPr>
              <w:jc w:val="center"/>
              <w:rPr>
                <w:b/>
                <w:bCs/>
                <w:sz w:val="16"/>
                <w:szCs w:val="16"/>
              </w:rPr>
            </w:pPr>
            <w:r w:rsidRPr="005608AD">
              <w:rPr>
                <w:b/>
                <w:bCs/>
                <w:sz w:val="16"/>
                <w:szCs w:val="16"/>
              </w:rPr>
              <w:t>41</w:t>
            </w:r>
          </w:p>
        </w:tc>
      </w:tr>
      <w:tr w:rsidR="00AF1228" w:rsidRPr="005608AD" w14:paraId="22E24BF7" w14:textId="77777777" w:rsidTr="00AF1228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1CF6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D7D6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0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34415" w14:textId="680F24B0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608AD">
              <w:rPr>
                <w:rFonts w:cstheme="minorHAnsi"/>
                <w:b/>
                <w:bCs/>
                <w:sz w:val="16"/>
                <w:szCs w:val="16"/>
              </w:rPr>
              <w:t>Chi-square</w:t>
            </w:r>
          </w:p>
        </w:tc>
        <w:tc>
          <w:tcPr>
            <w:tcW w:w="529" w:type="pct"/>
            <w:tcBorders>
              <w:left w:val="nil"/>
              <w:bottom w:val="single" w:sz="4" w:space="0" w:color="auto"/>
            </w:tcBorders>
            <w:vAlign w:val="center"/>
          </w:tcPr>
          <w:p w14:paraId="36B147DD" w14:textId="265354D4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.9175</w:t>
            </w:r>
          </w:p>
        </w:tc>
        <w:tc>
          <w:tcPr>
            <w:tcW w:w="392" w:type="pct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E23635" w14:textId="790650B6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pct"/>
            <w:gridSpan w:val="5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D8C81B" w14:textId="522A8F50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 = 0.3381</w:t>
            </w:r>
          </w:p>
        </w:tc>
        <w:tc>
          <w:tcPr>
            <w:tcW w:w="433" w:type="pct"/>
            <w:gridSpan w:val="2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3C1DB948" w14:textId="13359001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307" w:type="pct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B59C85C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14:paraId="1E685D05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24C55C5D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171717" w:themeFill="background2" w:themeFillShade="1A"/>
            <w:vAlign w:val="center"/>
          </w:tcPr>
          <w:p w14:paraId="42752391" w14:textId="77777777" w:rsidR="006734B2" w:rsidRPr="005608AD" w:rsidRDefault="006734B2" w:rsidP="005608A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AF1228" w:rsidRPr="005608AD" w14:paraId="15705C4B" w14:textId="77777777" w:rsidTr="00AF1228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4FB7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66EC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69987E" w14:textId="69366D62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21" w:type="pct"/>
            <w:gridSpan w:val="2"/>
            <w:tcBorders>
              <w:top w:val="single" w:sz="4" w:space="0" w:color="auto"/>
              <w:left w:val="nil"/>
            </w:tcBorders>
            <w:vAlign w:val="center"/>
          </w:tcPr>
          <w:p w14:paraId="09765233" w14:textId="18D41D18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.3234</w:t>
            </w:r>
          </w:p>
        </w:tc>
        <w:tc>
          <w:tcPr>
            <w:tcW w:w="261" w:type="pct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5EA2780B" w14:textId="31C62650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307" w:type="pct"/>
            <w:gridSpan w:val="6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C046A23" w14:textId="79A61FFB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 = 0.25</w:t>
            </w:r>
          </w:p>
        </w:tc>
        <w:tc>
          <w:tcPr>
            <w:tcW w:w="307" w:type="pct"/>
            <w:tcBorders>
              <w:top w:val="nil"/>
              <w:left w:val="nil"/>
            </w:tcBorders>
            <w:shd w:val="clear" w:color="auto" w:fill="BFBFBF" w:themeFill="background1" w:themeFillShade="BF"/>
            <w:vAlign w:val="center"/>
          </w:tcPr>
          <w:p w14:paraId="4AB13533" w14:textId="380CD05E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99" w:type="pct"/>
            <w:tcBorders>
              <w:top w:val="nil"/>
              <w:bottom w:val="nil"/>
            </w:tcBorders>
            <w:shd w:val="clear" w:color="auto" w:fill="A6A6A6" w:themeFill="background1" w:themeFillShade="A6"/>
            <w:vAlign w:val="center"/>
          </w:tcPr>
          <w:p w14:paraId="0B52C0CB" w14:textId="77777777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00BAE85E" w14:textId="77777777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171717" w:themeFill="background2" w:themeFillShade="1A"/>
            <w:vAlign w:val="center"/>
          </w:tcPr>
          <w:p w14:paraId="1D710F9B" w14:textId="77777777" w:rsidR="006734B2" w:rsidRPr="005608AD" w:rsidRDefault="006734B2" w:rsidP="005608A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AF1228" w:rsidRPr="005608AD" w14:paraId="1C1F3458" w14:textId="77777777" w:rsidTr="00AF1228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2547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AAEF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07C1B9" w14:textId="29F7231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82" w:type="pct"/>
            <w:gridSpan w:val="3"/>
            <w:tcBorders>
              <w:left w:val="nil"/>
            </w:tcBorders>
            <w:vAlign w:val="center"/>
          </w:tcPr>
          <w:p w14:paraId="1DF7F441" w14:textId="6F17EF58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.6030</w:t>
            </w:r>
          </w:p>
        </w:tc>
        <w:tc>
          <w:tcPr>
            <w:tcW w:w="414" w:type="pct"/>
            <w:gridSpan w:val="2"/>
            <w:tcBorders>
              <w:right w:val="nil"/>
            </w:tcBorders>
            <w:shd w:val="clear" w:color="auto" w:fill="A6A6A6" w:themeFill="background1" w:themeFillShade="A6"/>
            <w:vAlign w:val="center"/>
          </w:tcPr>
          <w:p w14:paraId="6415029F" w14:textId="4503328F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99" w:type="pct"/>
            <w:gridSpan w:val="5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70612448" w14:textId="47FBFEE8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 = 0.205</w:t>
            </w:r>
          </w:p>
        </w:tc>
        <w:tc>
          <w:tcPr>
            <w:tcW w:w="299" w:type="pct"/>
            <w:tcBorders>
              <w:top w:val="nil"/>
              <w:left w:val="nil"/>
            </w:tcBorders>
            <w:shd w:val="clear" w:color="auto" w:fill="A6A6A6" w:themeFill="background1" w:themeFillShade="A6"/>
            <w:vAlign w:val="center"/>
          </w:tcPr>
          <w:p w14:paraId="1A71AB8B" w14:textId="15AB34CB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434" w:type="pct"/>
            <w:tcBorders>
              <w:top w:val="nil"/>
              <w:bottom w:val="nil"/>
            </w:tcBorders>
            <w:shd w:val="clear" w:color="auto" w:fill="808080" w:themeFill="background1" w:themeFillShade="80"/>
            <w:vAlign w:val="center"/>
          </w:tcPr>
          <w:p w14:paraId="15CEB822" w14:textId="77777777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171717" w:themeFill="background2" w:themeFillShade="1A"/>
            <w:vAlign w:val="center"/>
          </w:tcPr>
          <w:p w14:paraId="367AB284" w14:textId="77777777" w:rsidR="006734B2" w:rsidRPr="005608AD" w:rsidRDefault="006734B2" w:rsidP="005608A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AF1228" w:rsidRPr="005608AD" w14:paraId="3D6B9FED" w14:textId="77777777" w:rsidTr="00AF1228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19D5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D0C7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E0384F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80" w:type="pct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14:paraId="2D1296AE" w14:textId="7A5D69CF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0.9637</w:t>
            </w:r>
          </w:p>
        </w:tc>
        <w:tc>
          <w:tcPr>
            <w:tcW w:w="320" w:type="pct"/>
            <w:gridSpan w:val="2"/>
            <w:tcBorders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center"/>
          </w:tcPr>
          <w:p w14:paraId="75A1A037" w14:textId="4B7ED036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94" w:type="pct"/>
            <w:gridSpan w:val="5"/>
            <w:tcBorders>
              <w:left w:val="nil"/>
              <w:right w:val="nil"/>
            </w:tcBorders>
            <w:shd w:val="clear" w:color="auto" w:fill="808080" w:themeFill="background1" w:themeFillShade="80"/>
            <w:vAlign w:val="center"/>
          </w:tcPr>
          <w:p w14:paraId="76DFADE1" w14:textId="6EC9EF0E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p = 0.3262</w:t>
            </w:r>
          </w:p>
        </w:tc>
        <w:tc>
          <w:tcPr>
            <w:tcW w:w="434" w:type="pct"/>
            <w:tcBorders>
              <w:top w:val="nil"/>
              <w:left w:val="nil"/>
            </w:tcBorders>
            <w:shd w:val="clear" w:color="auto" w:fill="808080" w:themeFill="background1" w:themeFillShade="80"/>
            <w:vAlign w:val="center"/>
          </w:tcPr>
          <w:p w14:paraId="7792287B" w14:textId="4D9F5C38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171717" w:themeFill="background2" w:themeFillShade="1A"/>
            <w:vAlign w:val="center"/>
          </w:tcPr>
          <w:p w14:paraId="3D27DD90" w14:textId="77777777" w:rsidR="006734B2" w:rsidRPr="005608AD" w:rsidRDefault="006734B2" w:rsidP="005608A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AF1228" w:rsidRPr="005608AD" w14:paraId="10BB074B" w14:textId="77777777" w:rsidTr="00AF1228">
        <w:trPr>
          <w:trHeight w:val="300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F21F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2EA7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54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75C0FE" w14:textId="77777777" w:rsidR="006734B2" w:rsidRPr="005608AD" w:rsidRDefault="006734B2" w:rsidP="005608AD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00" w:type="pct"/>
            <w:gridSpan w:val="6"/>
            <w:tcBorders>
              <w:left w:val="nil"/>
              <w:bottom w:val="single" w:sz="4" w:space="0" w:color="auto"/>
            </w:tcBorders>
            <w:vAlign w:val="center"/>
          </w:tcPr>
          <w:p w14:paraId="733B7A27" w14:textId="407B9ED5" w:rsidR="006734B2" w:rsidRPr="005608AD" w:rsidRDefault="006734B2" w:rsidP="005608AD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608AD">
              <w:rPr>
                <w:rFonts w:cstheme="minorHAnsi"/>
                <w:sz w:val="16"/>
                <w:szCs w:val="16"/>
              </w:rPr>
              <w:t>1.8474</w:t>
            </w:r>
          </w:p>
        </w:tc>
        <w:tc>
          <w:tcPr>
            <w:tcW w:w="393" w:type="pct"/>
            <w:gridSpan w:val="2"/>
            <w:tcBorders>
              <w:bottom w:val="nil"/>
              <w:right w:val="nil"/>
            </w:tcBorders>
            <w:shd w:val="clear" w:color="auto" w:fill="171717" w:themeFill="background2" w:themeFillShade="1A"/>
            <w:vAlign w:val="center"/>
          </w:tcPr>
          <w:p w14:paraId="18D123F8" w14:textId="06AA213D" w:rsidR="006734B2" w:rsidRPr="005608AD" w:rsidRDefault="006734B2" w:rsidP="005608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36" w:type="pct"/>
            <w:gridSpan w:val="4"/>
            <w:tcBorders>
              <w:left w:val="nil"/>
              <w:bottom w:val="nil"/>
            </w:tcBorders>
            <w:shd w:val="clear" w:color="auto" w:fill="171717" w:themeFill="background2" w:themeFillShade="1A"/>
            <w:vAlign w:val="center"/>
          </w:tcPr>
          <w:p w14:paraId="4C866649" w14:textId="3BC912BE" w:rsidR="006734B2" w:rsidRPr="005608AD" w:rsidRDefault="006734B2" w:rsidP="005608AD">
            <w:pPr>
              <w:jc w:val="center"/>
              <w:rPr>
                <w:sz w:val="16"/>
                <w:szCs w:val="16"/>
              </w:rPr>
            </w:pPr>
            <w:r w:rsidRPr="005608AD">
              <w:rPr>
                <w:sz w:val="16"/>
                <w:szCs w:val="16"/>
              </w:rPr>
              <w:t>p = 0.1741</w:t>
            </w:r>
          </w:p>
        </w:tc>
        <w:tc>
          <w:tcPr>
            <w:tcW w:w="256" w:type="pct"/>
            <w:tcBorders>
              <w:bottom w:val="nil"/>
            </w:tcBorders>
            <w:shd w:val="clear" w:color="auto" w:fill="171717" w:themeFill="background2" w:themeFillShade="1A"/>
            <w:vAlign w:val="center"/>
          </w:tcPr>
          <w:p w14:paraId="5DE0B635" w14:textId="6ED5BD6E" w:rsidR="006734B2" w:rsidRPr="005608AD" w:rsidRDefault="006734B2" w:rsidP="005608A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AF1228" w:rsidRPr="005608AD" w14:paraId="5F4E3AC7" w14:textId="77777777" w:rsidTr="003C7691">
        <w:trPr>
          <w:trHeight w:val="202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E94D7B" w14:textId="77777777" w:rsidR="006734B2" w:rsidRPr="005608AD" w:rsidRDefault="006734B2" w:rsidP="005608A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3C7691" w:rsidRPr="005608AD" w14:paraId="67ACAF58" w14:textId="77777777" w:rsidTr="003C7691">
        <w:trPr>
          <w:trHeight w:val="202"/>
        </w:trPr>
        <w:tc>
          <w:tcPr>
            <w:tcW w:w="5000" w:type="pct"/>
            <w:gridSpan w:val="16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585473" w14:textId="54351044" w:rsidR="003C7691" w:rsidRPr="00F43E71" w:rsidRDefault="00F43E71" w:rsidP="00F43E71">
            <w:pPr>
              <w:rPr>
                <w:sz w:val="16"/>
                <w:szCs w:val="16"/>
              </w:rPr>
            </w:pPr>
            <w:r w:rsidRPr="00F43E71">
              <w:rPr>
                <w:sz w:val="16"/>
                <w:szCs w:val="16"/>
              </w:rPr>
              <w:t xml:space="preserve">Number of mutation carriers </w:t>
            </w:r>
            <w:r w:rsidR="003C7691" w:rsidRPr="00F43E71">
              <w:rPr>
                <w:sz w:val="16"/>
                <w:szCs w:val="16"/>
              </w:rPr>
              <w:t xml:space="preserve">identified in stuttering case and controls separated by subpopulation and Chi-square </w:t>
            </w:r>
            <w:r>
              <w:rPr>
                <w:sz w:val="16"/>
                <w:szCs w:val="16"/>
              </w:rPr>
              <w:t>P</w:t>
            </w:r>
            <w:r w:rsidR="003C7691" w:rsidRPr="00F43E71">
              <w:rPr>
                <w:sz w:val="16"/>
                <w:szCs w:val="16"/>
              </w:rPr>
              <w:t xml:space="preserve"> values comparing</w:t>
            </w:r>
            <w:r w:rsidRPr="00F43E71">
              <w:rPr>
                <w:sz w:val="16"/>
                <w:szCs w:val="16"/>
              </w:rPr>
              <w:t xml:space="preserve"> </w:t>
            </w:r>
            <w:r w:rsidR="003C7691" w:rsidRPr="00F43E71">
              <w:rPr>
                <w:sz w:val="16"/>
                <w:szCs w:val="16"/>
              </w:rPr>
              <w:t xml:space="preserve">frequency in cases vs. controls. </w:t>
            </w:r>
            <w:r w:rsidR="003C7691" w:rsidRPr="00F43E71">
              <w:rPr>
                <w:i/>
                <w:iCs/>
                <w:sz w:val="16"/>
                <w:szCs w:val="16"/>
              </w:rPr>
              <w:t>Legend</w:t>
            </w:r>
            <w:r w:rsidR="003C7691" w:rsidRPr="00F43E71">
              <w:rPr>
                <w:sz w:val="16"/>
                <w:szCs w:val="16"/>
              </w:rPr>
              <w:t xml:space="preserve">: </w:t>
            </w:r>
            <w:r>
              <w:rPr>
                <w:sz w:val="16"/>
                <w:szCs w:val="16"/>
              </w:rPr>
              <w:t>Variants</w:t>
            </w:r>
            <w:r w:rsidR="003C7691" w:rsidRPr="00F43E71">
              <w:rPr>
                <w:sz w:val="16"/>
                <w:szCs w:val="16"/>
              </w:rPr>
              <w:t xml:space="preserve"> determined by</w:t>
            </w:r>
            <w:r w:rsidRPr="00F43E71">
              <w:rPr>
                <w:sz w:val="16"/>
                <w:szCs w:val="16"/>
              </w:rPr>
              <w:t xml:space="preserve"> Whole-exome sequencing and validated by</w:t>
            </w:r>
            <w:r w:rsidR="003C7691" w:rsidRPr="00F43E71">
              <w:rPr>
                <w:sz w:val="16"/>
                <w:szCs w:val="16"/>
              </w:rPr>
              <w:t xml:space="preserve"> dideoxy- Sanger DNA sequencing in case and control populations. </w:t>
            </w:r>
            <w:r w:rsidRPr="00F43E71">
              <w:rPr>
                <w:sz w:val="16"/>
                <w:szCs w:val="16"/>
              </w:rPr>
              <w:t>EurAm-</w:t>
            </w:r>
            <w:r>
              <w:rPr>
                <w:sz w:val="16"/>
                <w:szCs w:val="16"/>
              </w:rPr>
              <w:t>s</w:t>
            </w:r>
            <w:r w:rsidRPr="00F43E71">
              <w:rPr>
                <w:sz w:val="16"/>
                <w:szCs w:val="16"/>
              </w:rPr>
              <w:t>t, European American stuttering cases, EurAm-</w:t>
            </w:r>
            <w:r>
              <w:rPr>
                <w:sz w:val="16"/>
                <w:szCs w:val="16"/>
              </w:rPr>
              <w:t>c</w:t>
            </w:r>
            <w:r w:rsidRPr="00F43E71">
              <w:rPr>
                <w:sz w:val="16"/>
                <w:szCs w:val="16"/>
              </w:rPr>
              <w:t>o, European American controls</w:t>
            </w:r>
            <w:r>
              <w:rPr>
                <w:sz w:val="16"/>
                <w:szCs w:val="16"/>
              </w:rPr>
              <w:t xml:space="preserve">; </w:t>
            </w:r>
            <w:r w:rsidRPr="00F43E71">
              <w:rPr>
                <w:sz w:val="16"/>
                <w:szCs w:val="16"/>
              </w:rPr>
              <w:t>Pk-</w:t>
            </w:r>
            <w:r>
              <w:rPr>
                <w:sz w:val="16"/>
                <w:szCs w:val="16"/>
              </w:rPr>
              <w:t>s</w:t>
            </w:r>
            <w:r w:rsidRPr="00F43E71">
              <w:rPr>
                <w:sz w:val="16"/>
                <w:szCs w:val="16"/>
              </w:rPr>
              <w:t>t, Pakistani stuttering cases, Pk-</w:t>
            </w:r>
            <w:r>
              <w:rPr>
                <w:sz w:val="16"/>
                <w:szCs w:val="16"/>
              </w:rPr>
              <w:t>c</w:t>
            </w:r>
            <w:r w:rsidRPr="00F43E71">
              <w:rPr>
                <w:sz w:val="16"/>
                <w:szCs w:val="16"/>
              </w:rPr>
              <w:t>o, Pakistani controls</w:t>
            </w:r>
            <w:r>
              <w:rPr>
                <w:sz w:val="16"/>
                <w:szCs w:val="16"/>
              </w:rPr>
              <w:t>;</w:t>
            </w:r>
            <w:r w:rsidRPr="00F43E71">
              <w:rPr>
                <w:sz w:val="16"/>
                <w:szCs w:val="16"/>
              </w:rPr>
              <w:t xml:space="preserve"> Br-</w:t>
            </w:r>
            <w:r>
              <w:rPr>
                <w:sz w:val="16"/>
                <w:szCs w:val="16"/>
              </w:rPr>
              <w:t>s</w:t>
            </w:r>
            <w:r w:rsidRPr="00F43E71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 xml:space="preserve">, </w:t>
            </w:r>
            <w:r w:rsidR="003C7691" w:rsidRPr="00F43E71">
              <w:rPr>
                <w:sz w:val="16"/>
                <w:szCs w:val="16"/>
              </w:rPr>
              <w:t>Brazilian stuttering cases,</w:t>
            </w:r>
            <w:r>
              <w:rPr>
                <w:sz w:val="16"/>
                <w:szCs w:val="16"/>
              </w:rPr>
              <w:t xml:space="preserve"> </w:t>
            </w:r>
            <w:r w:rsidR="003C7691" w:rsidRPr="00F43E71">
              <w:rPr>
                <w:sz w:val="16"/>
                <w:szCs w:val="16"/>
              </w:rPr>
              <w:t>Br-</w:t>
            </w:r>
            <w:r>
              <w:rPr>
                <w:sz w:val="16"/>
                <w:szCs w:val="16"/>
              </w:rPr>
              <w:t>c</w:t>
            </w:r>
            <w:r w:rsidR="003C7691" w:rsidRPr="00F43E71">
              <w:rPr>
                <w:sz w:val="16"/>
                <w:szCs w:val="16"/>
              </w:rPr>
              <w:t>o, Brazil</w:t>
            </w:r>
            <w:r>
              <w:rPr>
                <w:sz w:val="16"/>
                <w:szCs w:val="16"/>
              </w:rPr>
              <w:t>ian</w:t>
            </w:r>
            <w:r w:rsidR="003C7691" w:rsidRPr="00F43E71">
              <w:rPr>
                <w:sz w:val="16"/>
                <w:szCs w:val="16"/>
              </w:rPr>
              <w:t xml:space="preserve"> controls</w:t>
            </w:r>
            <w:r>
              <w:rPr>
                <w:sz w:val="16"/>
                <w:szCs w:val="16"/>
              </w:rPr>
              <w:t xml:space="preserve">; </w:t>
            </w:r>
            <w:r w:rsidR="003C7691" w:rsidRPr="00F43E71">
              <w:rPr>
                <w:sz w:val="16"/>
                <w:szCs w:val="16"/>
              </w:rPr>
              <w:t>Cam-</w:t>
            </w:r>
            <w:r>
              <w:rPr>
                <w:sz w:val="16"/>
                <w:szCs w:val="16"/>
              </w:rPr>
              <w:t>s</w:t>
            </w:r>
            <w:r w:rsidR="003C7691" w:rsidRPr="00F43E71">
              <w:rPr>
                <w:sz w:val="16"/>
                <w:szCs w:val="16"/>
              </w:rPr>
              <w:t>t, Cameroonian stuttering cases, Cam-Co,</w:t>
            </w:r>
            <w:r>
              <w:rPr>
                <w:sz w:val="16"/>
                <w:szCs w:val="16"/>
              </w:rPr>
              <w:t xml:space="preserve"> </w:t>
            </w:r>
            <w:r w:rsidR="003C7691" w:rsidRPr="00F43E71">
              <w:rPr>
                <w:sz w:val="16"/>
                <w:szCs w:val="16"/>
              </w:rPr>
              <w:t>Cameroonian controls</w:t>
            </w:r>
            <w:r>
              <w:rPr>
                <w:sz w:val="16"/>
                <w:szCs w:val="16"/>
              </w:rPr>
              <w:t xml:space="preserve">; </w:t>
            </w:r>
            <w:r w:rsidR="003C7691" w:rsidRPr="00F43E71">
              <w:rPr>
                <w:sz w:val="16"/>
                <w:szCs w:val="16"/>
              </w:rPr>
              <w:t>All-</w:t>
            </w:r>
            <w:r>
              <w:rPr>
                <w:sz w:val="16"/>
                <w:szCs w:val="16"/>
              </w:rPr>
              <w:t>s</w:t>
            </w:r>
            <w:r w:rsidR="003C7691" w:rsidRPr="00F43E71">
              <w:rPr>
                <w:sz w:val="16"/>
                <w:szCs w:val="16"/>
              </w:rPr>
              <w:t>t, all stuttering cases combined, All-</w:t>
            </w:r>
            <w:r>
              <w:rPr>
                <w:sz w:val="16"/>
                <w:szCs w:val="16"/>
              </w:rPr>
              <w:t>c</w:t>
            </w:r>
            <w:r w:rsidR="003C7691" w:rsidRPr="00F43E71">
              <w:rPr>
                <w:sz w:val="16"/>
                <w:szCs w:val="16"/>
              </w:rPr>
              <w:t>o, all controls combined</w:t>
            </w:r>
            <w:r w:rsidR="0078554B">
              <w:rPr>
                <w:sz w:val="16"/>
                <w:szCs w:val="16"/>
              </w:rPr>
              <w:t>; rs na, rs not annotated; * PKST77 variant</w:t>
            </w:r>
          </w:p>
        </w:tc>
      </w:tr>
    </w:tbl>
    <w:p w14:paraId="7963E3F2" w14:textId="1C6EE662" w:rsidR="006A7BE3" w:rsidRDefault="00DC2EB9" w:rsidP="003C7691">
      <w:pPr>
        <w:rPr>
          <w:b/>
        </w:rPr>
      </w:pPr>
      <w:r>
        <w:rPr>
          <w:b/>
        </w:rPr>
        <w:t xml:space="preserve">Supplement </w:t>
      </w:r>
      <w:r w:rsidR="00921228" w:rsidRPr="00921228">
        <w:rPr>
          <w:b/>
        </w:rPr>
        <w:t>Table</w:t>
      </w:r>
      <w:r>
        <w:rPr>
          <w:b/>
        </w:rPr>
        <w:t xml:space="preserve"> 1</w:t>
      </w:r>
      <w:r w:rsidR="00921228" w:rsidRPr="00921228">
        <w:rPr>
          <w:b/>
        </w:rPr>
        <w:t>.</w:t>
      </w:r>
      <w:r w:rsidR="00B34663">
        <w:rPr>
          <w:b/>
        </w:rPr>
        <w:t>3</w:t>
      </w:r>
      <w:r w:rsidR="00921228">
        <w:t xml:space="preserve"> </w:t>
      </w:r>
      <w:r w:rsidR="00AD221A">
        <w:t>Distribution of r</w:t>
      </w:r>
      <w:r w:rsidR="00921228">
        <w:t xml:space="preserve">are variants in </w:t>
      </w:r>
      <w:r w:rsidR="00921228" w:rsidRPr="00921228">
        <w:rPr>
          <w:i/>
        </w:rPr>
        <w:t>ZBTB20</w:t>
      </w:r>
      <w:r w:rsidR="00921228">
        <w:rPr>
          <w:i/>
        </w:rPr>
        <w:t xml:space="preserve"> </w:t>
      </w:r>
      <w:r w:rsidR="00921228" w:rsidRPr="00921228">
        <w:t>(NM_</w:t>
      </w:r>
      <w:r w:rsidR="00921228">
        <w:t xml:space="preserve">001164342) in stuttering cases and controls </w:t>
      </w:r>
      <w:r w:rsidR="00AD221A">
        <w:t>s</w:t>
      </w:r>
      <w:r w:rsidR="0078554B">
        <w:t>ubpopulation</w:t>
      </w:r>
      <w:r w:rsidR="003C7691">
        <w:t xml:space="preserve">                       </w:t>
      </w:r>
    </w:p>
    <w:sectPr w:rsidR="006A7BE3" w:rsidSect="006C2DE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I0MDI3MbM0MDQ1MrdQ0lEKTi0uzszPAykwrgUAbkAf/iwAAAA="/>
  </w:docVars>
  <w:rsids>
    <w:rsidRoot w:val="006A7BE3"/>
    <w:rsid w:val="00074F3D"/>
    <w:rsid w:val="002202EB"/>
    <w:rsid w:val="00235F3E"/>
    <w:rsid w:val="003C7691"/>
    <w:rsid w:val="0043037A"/>
    <w:rsid w:val="00511615"/>
    <w:rsid w:val="00544390"/>
    <w:rsid w:val="005608AD"/>
    <w:rsid w:val="006734B2"/>
    <w:rsid w:val="006A7BE3"/>
    <w:rsid w:val="006C2DEF"/>
    <w:rsid w:val="0075427A"/>
    <w:rsid w:val="0078554B"/>
    <w:rsid w:val="007A7A7A"/>
    <w:rsid w:val="00921228"/>
    <w:rsid w:val="00AD221A"/>
    <w:rsid w:val="00AD2B93"/>
    <w:rsid w:val="00AF1228"/>
    <w:rsid w:val="00B21357"/>
    <w:rsid w:val="00B34663"/>
    <w:rsid w:val="00C62300"/>
    <w:rsid w:val="00D440A7"/>
    <w:rsid w:val="00D503DE"/>
    <w:rsid w:val="00D86DD6"/>
    <w:rsid w:val="00DC2EB9"/>
    <w:rsid w:val="00DC5229"/>
    <w:rsid w:val="00E23923"/>
    <w:rsid w:val="00E351C9"/>
    <w:rsid w:val="00F36AC2"/>
    <w:rsid w:val="00F43E71"/>
    <w:rsid w:val="00F90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3D42F"/>
  <w15:chartTrackingRefBased/>
  <w15:docId w15:val="{74BF8613-D30B-4025-86E0-F5212B83E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B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975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5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gerio Domingues, Carlos Eduardo (NIH/NIDCD) [F]</dc:creator>
  <cp:keywords/>
  <dc:description/>
  <cp:lastModifiedBy>drayna@nidcd.nih.gov</cp:lastModifiedBy>
  <cp:revision>4</cp:revision>
  <dcterms:created xsi:type="dcterms:W3CDTF">2020-12-09T19:15:00Z</dcterms:created>
  <dcterms:modified xsi:type="dcterms:W3CDTF">2022-05-12T17:35:00Z</dcterms:modified>
</cp:coreProperties>
</file>